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46F" w:rsidRPr="00D858F1" w:rsidRDefault="00E1655E">
      <w:pPr>
        <w:rPr>
          <w:rFonts w:ascii="Times New Roman" w:hAnsi="Times New Roman" w:cs="Times New Roman"/>
          <w:b/>
          <w:sz w:val="24"/>
        </w:rPr>
      </w:pPr>
      <w:r w:rsidRPr="00D858F1">
        <w:rPr>
          <w:rFonts w:ascii="Times New Roman" w:hAnsi="Times New Roman" w:cs="Times New Roman"/>
          <w:b/>
          <w:sz w:val="24"/>
        </w:rPr>
        <w:t>Additional file 2</w:t>
      </w:r>
    </w:p>
    <w:tbl>
      <w:tblPr>
        <w:tblW w:w="9092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000"/>
        <w:gridCol w:w="1440"/>
        <w:gridCol w:w="1800"/>
        <w:gridCol w:w="2070"/>
        <w:gridCol w:w="1782"/>
      </w:tblGrid>
      <w:tr w:rsidR="00052B01" w:rsidRPr="00D623A3" w:rsidTr="00656164">
        <w:trPr>
          <w:trHeight w:val="432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Origin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/ Isolate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ov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545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 (Nigeria II)</w:t>
            </w:r>
          </w:p>
        </w:tc>
        <w:tc>
          <w:tcPr>
            <w:tcW w:w="17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33C7A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yakawa </w:t>
            </w:r>
            <w:r w:rsidRPr="00033C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t al</w:t>
            </w:r>
            <w:r w:rsidRPr="0003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, 2008</w:t>
            </w: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gonder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349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old world monkey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</w:t>
            </w:r>
          </w:p>
        </w:tc>
        <w:tc>
          <w:tcPr>
            <w:tcW w:w="17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2B01" w:rsidRPr="00033C7A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coatney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5457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 old world monkey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</w:t>
            </w:r>
          </w:p>
        </w:tc>
        <w:tc>
          <w:tcPr>
            <w:tcW w:w="17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2B01" w:rsidRPr="00033C7A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field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5457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. nemestri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en. Malaysia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63</w:t>
            </w:r>
          </w:p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-3 strain)</w:t>
            </w:r>
          </w:p>
        </w:tc>
        <w:tc>
          <w:tcPr>
            <w:tcW w:w="17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2B01" w:rsidRPr="00033C7A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simiov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3492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. sinica</w:t>
            </w:r>
          </w:p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eylon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40</w:t>
            </w:r>
          </w:p>
        </w:tc>
        <w:tc>
          <w:tcPr>
            <w:tcW w:w="17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2B01" w:rsidRPr="00033C7A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hylobat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545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b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</w:t>
            </w:r>
          </w:p>
        </w:tc>
        <w:tc>
          <w:tcPr>
            <w:tcW w:w="17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2B01" w:rsidRPr="00033C7A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malari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545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 (Uganda I)</w:t>
            </w:r>
          </w:p>
        </w:tc>
        <w:tc>
          <w:tcPr>
            <w:tcW w:w="17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2B01" w:rsidRPr="00033C7A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1F42F4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inu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W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545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4C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. mulat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(Pen. Malaysia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56</w:t>
            </w:r>
          </w:p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M-Perak)</w:t>
            </w:r>
          </w:p>
        </w:tc>
        <w:tc>
          <w:tcPr>
            <w:tcW w:w="17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2B01" w:rsidRPr="00033C7A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F74E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cynomolgi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349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gu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</w:t>
            </w:r>
          </w:p>
        </w:tc>
        <w:tc>
          <w:tcPr>
            <w:tcW w:w="17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52B01" w:rsidRPr="00033C7A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knowles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7227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CE1027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hacker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en. Malaysi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y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RA-487)</w:t>
            </w:r>
          </w:p>
        </w:tc>
        <w:tc>
          <w:tcPr>
            <w:tcW w:w="17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33C7A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ongwutiwes </w:t>
            </w:r>
            <w:r w:rsidRPr="00033C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t al</w:t>
            </w:r>
            <w:r w:rsidRPr="00033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, 2005</w:t>
            </w: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fragi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7227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. sinic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ylon (MRA-352)</w:t>
            </w:r>
          </w:p>
        </w:tc>
        <w:tc>
          <w:tcPr>
            <w:tcW w:w="17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knowles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880491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. fascicularis</w:t>
            </w:r>
          </w:p>
          <w:p w:rsidR="00052B01" w:rsidRPr="009A2F1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apit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53h32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33C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t al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, 2008</w:t>
            </w: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knowles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880498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57h36</w:t>
            </w:r>
          </w:p>
        </w:tc>
        <w:tc>
          <w:tcPr>
            <w:tcW w:w="17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knowles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8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4h1</w:t>
            </w:r>
          </w:p>
        </w:tc>
        <w:tc>
          <w:tcPr>
            <w:tcW w:w="17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knowles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8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26h26</w:t>
            </w:r>
          </w:p>
        </w:tc>
        <w:tc>
          <w:tcPr>
            <w:tcW w:w="17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knowlesi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88046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apit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9A2F1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2F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433h7</w:t>
            </w:r>
          </w:p>
        </w:tc>
        <w:tc>
          <w:tcPr>
            <w:tcW w:w="17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480990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viva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502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outh Kore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wagami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33C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t al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, 2010</w:t>
            </w: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simi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8001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2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ouat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outh Americ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33C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t al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, 2005</w:t>
            </w: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sp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andril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8001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dril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17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CD246F">
        <w:trPr>
          <w:trHeight w:val="432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sp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30853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pygmaeu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nesia (VM82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heco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33C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t al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, 2012</w:t>
            </w:r>
          </w:p>
        </w:tc>
      </w:tr>
      <w:tr w:rsidR="00052B01" w:rsidRPr="00D623A3" w:rsidTr="00CD246F">
        <w:trPr>
          <w:trHeight w:val="432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inu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eafmonkey</w:t>
            </w:r>
          </w:p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35548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2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esbytis obscu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Pen. Malaysia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 30199</w:t>
            </w:r>
          </w:p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eaf monkey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rief </w:t>
            </w:r>
            <w:r w:rsidRPr="00033C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t al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, 2010</w:t>
            </w:r>
          </w:p>
        </w:tc>
      </w:tr>
      <w:tr w:rsidR="00052B01" w:rsidRPr="00D623A3" w:rsidTr="00CD246F">
        <w:trPr>
          <w:trHeight w:val="432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inu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TaiwanII</w:t>
            </w:r>
          </w:p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35548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454A0B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2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. cyclop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aiwan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 30200</w:t>
            </w:r>
          </w:p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wan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CD246F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rief </w:t>
            </w:r>
            <w:r w:rsidRPr="00033C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t al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, 2010</w:t>
            </w:r>
          </w:p>
        </w:tc>
      </w:tr>
      <w:tr w:rsidR="00052B01" w:rsidRPr="00D623A3" w:rsidTr="00CD246F">
        <w:trPr>
          <w:trHeight w:val="432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73A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. fieldi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Sabah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63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. nemestrina</w:t>
            </w:r>
          </w:p>
          <w:p w:rsidR="00052B01" w:rsidRPr="00F73ABB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abah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48-4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ehlenbein </w:t>
            </w: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, 2014</w:t>
            </w: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field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61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9434C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32A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field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62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48B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cynomolg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65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47A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inu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40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45C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inu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35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09434C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26A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inu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34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09434C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42C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inu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41</w:t>
            </w: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09434C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46C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F73ABB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73A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field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64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. fascicularis</w:t>
            </w:r>
          </w:p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abah)</w:t>
            </w:r>
          </w:p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2AA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cynomolg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66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22A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F73ABB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cynomolg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67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E2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F73ABB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cynomolg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68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3AB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knowlesi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58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8A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knowlesi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55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SA1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inu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50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20B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inu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45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1A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inu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43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09434C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1AB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inu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44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09434C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15A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inu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46</w:t>
            </w:r>
          </w:p>
        </w:tc>
        <w:tc>
          <w:tcPr>
            <w:tcW w:w="18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09434C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3AA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76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inu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48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09434C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17A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76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0B112D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inu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abah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47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09434C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16C</w:t>
            </w:r>
          </w:p>
        </w:tc>
        <w:tc>
          <w:tcPr>
            <w:tcW w:w="17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sp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ranguta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56981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285EA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ong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 Anakara_37C</w:t>
            </w:r>
          </w:p>
        </w:tc>
        <w:tc>
          <w:tcPr>
            <w:tcW w:w="17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ehlenbein </w:t>
            </w: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, 2014</w:t>
            </w: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falciparu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9941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B01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en. Malaysia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y camp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 Vaidya </w:t>
            </w:r>
            <w:r w:rsidRPr="00033C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Pr="00D62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93</w:t>
            </w: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BE3DC9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cynomolgi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ero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4412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B01" w:rsidRPr="00BE3DC9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3DC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. nemestrin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CC 3012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Pt-II Berok)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wai </w:t>
            </w:r>
            <w:r w:rsidRPr="00BE3DC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, 2010</w:t>
            </w:r>
          </w:p>
        </w:tc>
      </w:tr>
      <w:tr w:rsidR="00052B01" w:rsidRPr="00D623A3" w:rsidTr="00656164">
        <w:trPr>
          <w:trHeight w:val="432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BE3DC9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cynomolgi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eylonensi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4412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B01" w:rsidRPr="00BE3DC9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DC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. sinic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eylon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B01" w:rsidRPr="00D623A3" w:rsidRDefault="00052B01" w:rsidP="00656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ylonensis</w:t>
            </w:r>
          </w:p>
        </w:tc>
        <w:tc>
          <w:tcPr>
            <w:tcW w:w="178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B01" w:rsidRPr="00D623A3" w:rsidRDefault="00052B01" w:rsidP="00656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D246F" w:rsidRPr="00CD246F" w:rsidRDefault="00CD246F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CD246F" w:rsidRPr="00CD2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B01"/>
    <w:rsid w:val="000163D4"/>
    <w:rsid w:val="00052B01"/>
    <w:rsid w:val="00277632"/>
    <w:rsid w:val="0046723C"/>
    <w:rsid w:val="005D3ABD"/>
    <w:rsid w:val="0071345A"/>
    <w:rsid w:val="007D690C"/>
    <w:rsid w:val="00CD246F"/>
    <w:rsid w:val="00D858F1"/>
    <w:rsid w:val="00E1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ayanthi</dc:creator>
  <cp:keywords/>
  <dc:description/>
  <cp:lastModifiedBy>Acer</cp:lastModifiedBy>
  <cp:revision>9</cp:revision>
  <dcterms:created xsi:type="dcterms:W3CDTF">2017-03-20T10:21:00Z</dcterms:created>
  <dcterms:modified xsi:type="dcterms:W3CDTF">2017-08-31T09:21:00Z</dcterms:modified>
</cp:coreProperties>
</file>